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DB I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ortest cha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racting partner(s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DB I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ortest chai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racting partner(s)</w:t>
            </w:r>
          </w:p>
        </w:tc>
      </w:tr>
      <w:tr>
        <w:trPr/>
        <w:tc>
          <w:tcPr>
            <w:tcW w:w="14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0o</w:t>
            </w:r>
          </w:p>
        </w:tc>
        <w:tc>
          <w:tcPr>
            <w:tcW w:w="14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ar</w:t>
            </w:r>
          </w:p>
        </w:tc>
        <w:tc>
          <w:tcPr>
            <w:tcW w:w="14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c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g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hw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tq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oz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ug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t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ut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vw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vs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vz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p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br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qv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d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t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h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cc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ct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fj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gn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c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je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d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or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c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6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t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l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rh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glq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ru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rv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r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i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a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so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l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ts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h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ts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p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vi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u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en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c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gr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e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hf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s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hh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c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hv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l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ic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h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sd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p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sd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y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ss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p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4ht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t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4md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a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5ad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20:00Z</dcterms:created>
  <dc:creator>balint</dc:creator>
  <dc:description/>
  <dc:language>en-US</dc:language>
  <cp:lastModifiedBy>balint</cp:lastModifiedBy>
  <dcterms:modified xsi:type="dcterms:W3CDTF">2008-12-10T14:21:00Z</dcterms:modified>
  <cp:revision>1</cp:revision>
  <dc:subject/>
  <dc:title>PDB ID</dc:title>
</cp:coreProperties>
</file>